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A04BA4" w14:textId="77777777" w:rsidR="004F0B18" w:rsidRDefault="004F0B18">
      <w:bookmarkStart w:id="0" w:name="_GoBack"/>
      <w:bookmarkEnd w:id="0"/>
    </w:p>
    <w:p w14:paraId="55F915C8" w14:textId="5EA85ABF" w:rsidR="00425A9F" w:rsidRPr="00434119" w:rsidRDefault="00425A9F" w:rsidP="00425A9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43464796"/>
      <w:r w:rsidRPr="00425A9F">
        <w:rPr>
          <w:rFonts w:ascii="Times New Roman" w:hAnsi="Times New Roman" w:cs="Times New Roman"/>
          <w:b/>
          <w:bCs/>
          <w:sz w:val="24"/>
          <w:szCs w:val="24"/>
        </w:rPr>
        <w:t>Table S1 Completely or partly concordant with all microbiological testing within seven days</w:t>
      </w:r>
      <w:r w:rsidR="004745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745F2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="004745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1D45">
        <w:rPr>
          <w:rFonts w:ascii="Times New Roman" w:eastAsia="等线" w:hAnsi="Times New Roman" w:cs="Times New Roman"/>
          <w:szCs w:val="21"/>
        </w:rPr>
        <w:t xml:space="preserve">for 76 ddPCR+/BC- </w:t>
      </w:r>
      <w:r w:rsidR="00A71D45">
        <w:rPr>
          <w:rFonts w:ascii="Times New Roman" w:eastAsia="等线" w:hAnsi="Times New Roman" w:cs="Times New Roman"/>
          <w:color w:val="000000"/>
          <w:kern w:val="24"/>
          <w:sz w:val="20"/>
          <w:szCs w:val="20"/>
        </w:rPr>
        <w:t xml:space="preserve">and </w:t>
      </w:r>
      <w:r w:rsidR="00A71D45">
        <w:rPr>
          <w:rFonts w:ascii="Times New Roman" w:hAnsi="Times New Roman" w:cs="Times New Roman"/>
        </w:rPr>
        <w:t>3 ddPCR+/BC+ but with inconsistent bacteria</w:t>
      </w:r>
      <w:r w:rsidR="00A71D45" w:rsidRPr="00BF78EE">
        <w:rPr>
          <w:rFonts w:ascii="Times New Roman" w:eastAsia="等线" w:hAnsi="Times New Roman" w:cs="Times New Roman"/>
          <w:color w:val="000000"/>
          <w:kern w:val="24"/>
          <w:sz w:val="20"/>
          <w:szCs w:val="20"/>
        </w:rPr>
        <w:t xml:space="preserve"> </w:t>
      </w:r>
      <w:r w:rsidR="00A71D45" w:rsidRPr="004E72A3">
        <w:rPr>
          <w:rFonts w:ascii="Times New Roman" w:eastAsia="等线" w:hAnsi="Times New Roman" w:cs="Times New Roman"/>
          <w:color w:val="000000"/>
          <w:kern w:val="24"/>
          <w:sz w:val="20"/>
          <w:szCs w:val="20"/>
        </w:rPr>
        <w:t>episodes</w:t>
      </w:r>
      <w:r w:rsidR="004745F2" w:rsidRPr="004745F2">
        <w:rPr>
          <w:rFonts w:ascii="Times New Roman" w:eastAsia="等线" w:hAnsi="Times New Roman" w:cs="Times New Roman"/>
          <w:color w:val="000000" w:themeColor="text1"/>
          <w:kern w:val="24"/>
          <w:szCs w:val="21"/>
        </w:rPr>
        <w:t xml:space="preserve"> </w:t>
      </w:r>
      <w:r w:rsidRPr="00425A9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8"/>
        <w:gridCol w:w="1337"/>
        <w:gridCol w:w="1728"/>
        <w:gridCol w:w="1478"/>
        <w:gridCol w:w="1515"/>
      </w:tblGrid>
      <w:tr w:rsidR="00425A9F" w:rsidRPr="00425A9F" w14:paraId="3E8618ED" w14:textId="77777777" w:rsidTr="00434119">
        <w:trPr>
          <w:trHeight w:val="454"/>
        </w:trPr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85245" w14:textId="28AA5551" w:rsidR="00425A9F" w:rsidRPr="00425A9F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5A9F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ddPCR positive episodes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8FB81" w14:textId="77777777" w:rsidR="00425A9F" w:rsidRPr="00425A9F" w:rsidRDefault="00425A9F" w:rsidP="00D076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5A9F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Completely concordant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566EA" w14:textId="0670377C" w:rsidR="00425A9F" w:rsidRPr="00425A9F" w:rsidRDefault="00425A9F" w:rsidP="00D076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5A9F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Partly concordant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A2428" w14:textId="77777777" w:rsidR="00425A9F" w:rsidRPr="00425A9F" w:rsidRDefault="00425A9F" w:rsidP="00D076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5A9F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Inconsistent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9E3D5" w14:textId="77777777" w:rsidR="00425A9F" w:rsidRPr="00425A9F" w:rsidRDefault="00425A9F" w:rsidP="00D0764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5A9F">
              <w:rPr>
                <w:rFonts w:ascii="Times New Roman" w:eastAsia="等线" w:hAnsi="Times New Roman" w:cs="Times New Roman"/>
                <w:color w:val="000000" w:themeColor="text1"/>
                <w:kern w:val="24"/>
                <w:szCs w:val="21"/>
              </w:rPr>
              <w:t>Total</w:t>
            </w:r>
          </w:p>
        </w:tc>
      </w:tr>
      <w:tr w:rsidR="00425A9F" w:rsidRPr="00425A9F" w14:paraId="4DC6E0F7" w14:textId="77777777" w:rsidTr="00434119">
        <w:trPr>
          <w:trHeight w:val="340"/>
        </w:trPr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71EEE" w14:textId="77777777" w:rsidR="00425A9F" w:rsidRPr="004C001E" w:rsidRDefault="00425A9F" w:rsidP="00425A9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Single Pathogen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A5A58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27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89931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9C19E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5BBEA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44</w:t>
            </w:r>
          </w:p>
        </w:tc>
      </w:tr>
      <w:tr w:rsidR="00425A9F" w:rsidRPr="00425A9F" w14:paraId="1BAEED1D" w14:textId="77777777" w:rsidTr="00425A9F">
        <w:trPr>
          <w:trHeight w:val="34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13F37" w14:textId="38512D2E" w:rsidR="00425A9F" w:rsidRPr="004C001E" w:rsidRDefault="00425A9F" w:rsidP="00425A9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Mixed Pathogens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318DD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DC81A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263EA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FD302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35</w:t>
            </w:r>
          </w:p>
        </w:tc>
      </w:tr>
      <w:tr w:rsidR="00425A9F" w:rsidRPr="00425A9F" w14:paraId="285FEC6F" w14:textId="77777777" w:rsidTr="00425A9F">
        <w:trPr>
          <w:trHeight w:val="34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B2EE7" w14:textId="77777777" w:rsidR="00425A9F" w:rsidRPr="004C001E" w:rsidRDefault="00425A9F" w:rsidP="00425A9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 2 Pathogens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324B1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36CCD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1A76D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0C7DA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9</w:t>
            </w:r>
          </w:p>
        </w:tc>
      </w:tr>
      <w:tr w:rsidR="00425A9F" w:rsidRPr="00425A9F" w14:paraId="3DD8A5E9" w14:textId="77777777" w:rsidTr="00425A9F">
        <w:trPr>
          <w:trHeight w:val="34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E2A15" w14:textId="77777777" w:rsidR="00425A9F" w:rsidRPr="004C001E" w:rsidRDefault="00425A9F" w:rsidP="00425A9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 3 Pathogens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10D3E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5E469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8554D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D5DEB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9</w:t>
            </w:r>
          </w:p>
        </w:tc>
      </w:tr>
      <w:tr w:rsidR="00425A9F" w:rsidRPr="00425A9F" w14:paraId="36C64BB5" w14:textId="77777777" w:rsidTr="00425A9F">
        <w:trPr>
          <w:trHeight w:val="34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1B58F" w14:textId="77777777" w:rsidR="00425A9F" w:rsidRPr="004C001E" w:rsidRDefault="00425A9F" w:rsidP="00425A9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 4 Pathogens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F0797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3011F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EF73A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F344C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</w:tr>
      <w:tr w:rsidR="00425A9F" w:rsidRPr="00425A9F" w14:paraId="7DCEF6E6" w14:textId="77777777" w:rsidTr="00434119">
        <w:trPr>
          <w:trHeight w:val="34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34195" w14:textId="77777777" w:rsidR="00425A9F" w:rsidRPr="004C001E" w:rsidRDefault="00425A9F" w:rsidP="00425A9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 5 Pathogens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7E15F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DD73F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76EA4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9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C72DA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</w:tr>
      <w:tr w:rsidR="00425A9F" w:rsidRPr="00425A9F" w14:paraId="751057B5" w14:textId="77777777" w:rsidTr="00434119">
        <w:trPr>
          <w:trHeight w:val="34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2D05E" w14:textId="77777777" w:rsidR="00425A9F" w:rsidRPr="004C001E" w:rsidRDefault="00425A9F" w:rsidP="00425A9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 6 Pathogen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04E89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1B3F0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0D3AD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59DB7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</w:tr>
      <w:tr w:rsidR="00425A9F" w:rsidRPr="00425A9F" w14:paraId="4ECD274A" w14:textId="77777777" w:rsidTr="00434119">
        <w:trPr>
          <w:trHeight w:val="340"/>
        </w:trPr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1BFFB" w14:textId="77777777" w:rsidR="00425A9F" w:rsidRPr="004C001E" w:rsidRDefault="00425A9F" w:rsidP="00425A9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Total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EB229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33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5AEA8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A1BC0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22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781D9" w14:textId="77777777" w:rsidR="00425A9F" w:rsidRPr="004C001E" w:rsidRDefault="00425A9F" w:rsidP="00425A9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C001E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79</w:t>
            </w:r>
          </w:p>
        </w:tc>
      </w:tr>
      <w:bookmarkEnd w:id="1"/>
    </w:tbl>
    <w:p w14:paraId="67C3E016" w14:textId="77777777" w:rsidR="00425A9F" w:rsidRPr="00425A9F" w:rsidRDefault="00425A9F" w:rsidP="00425A9F">
      <w:pPr>
        <w:rPr>
          <w:rFonts w:ascii="Times New Roman" w:hAnsi="Times New Roman" w:cs="Times New Roman"/>
          <w:sz w:val="24"/>
          <w:szCs w:val="24"/>
        </w:rPr>
      </w:pPr>
    </w:p>
    <w:sectPr w:rsidR="00425A9F" w:rsidRPr="00425A9F" w:rsidSect="00B822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9784D1" w14:textId="77777777" w:rsidR="0016596A" w:rsidRDefault="0016596A" w:rsidP="00425A9F">
      <w:r>
        <w:separator/>
      </w:r>
    </w:p>
  </w:endnote>
  <w:endnote w:type="continuationSeparator" w:id="0">
    <w:p w14:paraId="4BFA2B48" w14:textId="77777777" w:rsidR="0016596A" w:rsidRDefault="0016596A" w:rsidP="00425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6ABF7F" w14:textId="77777777" w:rsidR="0016596A" w:rsidRDefault="0016596A" w:rsidP="00425A9F">
      <w:r>
        <w:separator/>
      </w:r>
    </w:p>
  </w:footnote>
  <w:footnote w:type="continuationSeparator" w:id="0">
    <w:p w14:paraId="70ED0DF7" w14:textId="77777777" w:rsidR="0016596A" w:rsidRDefault="0016596A" w:rsidP="00425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297"/>
    <w:rsid w:val="0016596A"/>
    <w:rsid w:val="003547ED"/>
    <w:rsid w:val="00425A9F"/>
    <w:rsid w:val="00434119"/>
    <w:rsid w:val="004745F2"/>
    <w:rsid w:val="004C001E"/>
    <w:rsid w:val="004F0B18"/>
    <w:rsid w:val="005350E5"/>
    <w:rsid w:val="00823297"/>
    <w:rsid w:val="00967430"/>
    <w:rsid w:val="00A71D45"/>
    <w:rsid w:val="00B822A3"/>
    <w:rsid w:val="00BF6ECB"/>
    <w:rsid w:val="00D07642"/>
    <w:rsid w:val="00D71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A4E300"/>
  <w15:chartTrackingRefBased/>
  <w15:docId w15:val="{75D01FE3-3A5E-41DF-8992-74BE1FCF4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5A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5A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5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5A9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25A9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4745F2"/>
  </w:style>
  <w:style w:type="paragraph" w:styleId="BalloonText">
    <w:name w:val="Balloon Text"/>
    <w:basedOn w:val="Normal"/>
    <w:link w:val="BalloonTextChar"/>
    <w:uiPriority w:val="99"/>
    <w:semiHidden/>
    <w:unhideWhenUsed/>
    <w:rsid w:val="00B822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2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71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冰 李</dc:creator>
  <cp:keywords/>
  <dc:description/>
  <cp:lastModifiedBy>kavitha B.</cp:lastModifiedBy>
  <cp:revision>16</cp:revision>
  <dcterms:created xsi:type="dcterms:W3CDTF">2023-08-20T03:13:00Z</dcterms:created>
  <dcterms:modified xsi:type="dcterms:W3CDTF">2023-12-19T15:24:00Z</dcterms:modified>
</cp:coreProperties>
</file>